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Cambria" w:hAnsi="Cambria" w:cs="Cambria"/>
          <w:b w:val="0"/>
          <w:bCs w:val="0"/>
          <w:color w:val="auto"/>
          <w:sz w:val="28"/>
          <w:szCs w:val="28"/>
        </w:rPr>
      </w:pPr>
      <w:bookmarkStart w:id="0" w:name="OLE_LINK1"/>
      <w:r>
        <w:rPr>
          <w:rFonts w:hint="default" w:ascii="Cambria" w:hAnsi="Cambria" w:cs="Cambria"/>
          <w:color w:val="auto"/>
          <w:sz w:val="28"/>
          <w:szCs w:val="28"/>
        </w:rPr>
        <w:t xml:space="preserve">Multimedia Appendix </w:t>
      </w:r>
      <w:r>
        <w:rPr>
          <w:rFonts w:hint="default" w:ascii="Cambria" w:hAnsi="Cambria" w:eastAsia="宋体" w:cs="Cambria"/>
          <w:color w:val="auto"/>
          <w:sz w:val="28"/>
          <w:szCs w:val="28"/>
          <w:lang w:val="en-US" w:eastAsia="zh-CN"/>
        </w:rPr>
        <w:t>2</w:t>
      </w:r>
      <w:r>
        <w:rPr>
          <w:rFonts w:hint="default" w:ascii="Cambria" w:hAnsi="Cambria" w:cs="Cambria"/>
          <w:color w:val="auto"/>
          <w:sz w:val="28"/>
          <w:szCs w:val="28"/>
        </w:rPr>
        <w:t xml:space="preserve">. </w:t>
      </w:r>
      <w:r>
        <w:rPr>
          <w:rFonts w:hint="default" w:ascii="Cambria" w:hAnsi="Cambria" w:cs="Cambria"/>
          <w:b w:val="0"/>
          <w:bCs w:val="0"/>
          <w:color w:val="auto"/>
          <w:sz w:val="28"/>
          <w:szCs w:val="28"/>
        </w:rPr>
        <w:t>Search terms</w:t>
      </w:r>
      <w:r>
        <w:rPr>
          <w:rFonts w:hint="default" w:ascii="Cambria" w:hAnsi="Cambria" w:eastAsia="宋体" w:cs="Cambria"/>
          <w:b w:val="0"/>
          <w:bCs w:val="0"/>
          <w:color w:val="auto"/>
          <w:sz w:val="28"/>
          <w:szCs w:val="28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color w:val="auto"/>
          <w:sz w:val="28"/>
          <w:szCs w:val="28"/>
        </w:rPr>
        <w:t xml:space="preserve">and database search </w:t>
      </w:r>
      <w:bookmarkEnd w:id="0"/>
    </w:p>
    <w:p>
      <w:pPr>
        <w:widowControl/>
        <w:autoSpaceDE w:val="0"/>
        <w:autoSpaceDN w:val="0"/>
        <w:adjustRightInd w:val="0"/>
        <w:spacing w:line="240" w:lineRule="auto"/>
        <w:jc w:val="both"/>
        <w:rPr>
          <w:rFonts w:hint="default" w:ascii="Cambria" w:hAnsi="Cambria" w:cs="Cambria"/>
          <w:b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40" w:lineRule="auto"/>
        <w:jc w:val="both"/>
        <w:rPr>
          <w:rFonts w:hint="default" w:ascii="Cambria" w:hAnsi="Cambria" w:eastAsia="MS Mincho" w:cs="Cambria"/>
          <w:kern w:val="0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/>
          <w:sz w:val="24"/>
          <w:szCs w:val="24"/>
        </w:rPr>
        <w:t>Table 1</w:t>
      </w:r>
      <w:r>
        <w:rPr>
          <w:rFonts w:hint="default" w:ascii="Cambria" w:hAnsi="Cambria" w:cs="Cambria"/>
          <w:b/>
          <w:sz w:val="24"/>
          <w:szCs w:val="24"/>
          <w:lang w:val="en-US" w:eastAsia="zh-CN"/>
        </w:rPr>
        <w:t xml:space="preserve">. </w:t>
      </w:r>
      <w:r>
        <w:rPr>
          <w:rFonts w:hint="default" w:ascii="Cambria" w:hAnsi="Cambria" w:eastAsia="MS Mincho" w:cs="Cambria"/>
          <w:kern w:val="0"/>
          <w:sz w:val="24"/>
          <w:szCs w:val="24"/>
          <w:lang w:val="en-US" w:eastAsia="zh-CN"/>
        </w:rPr>
        <w:t>Search term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1"/>
        <w:gridCol w:w="33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81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b/>
                <w:bCs/>
                <w:kern w:val="0"/>
                <w:sz w:val="21"/>
                <w:szCs w:val="21"/>
                <w:lang w:val="en-US" w:eastAsia="zh-CN"/>
              </w:rPr>
              <w:t>Embodied conversational agents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b/>
                <w:bCs/>
                <w:kern w:val="0"/>
                <w:sz w:val="21"/>
                <w:szCs w:val="21"/>
                <w:lang w:val="en-US" w:eastAsia="zh-CN"/>
              </w:rPr>
              <w:t>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Conversational agent*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  <w:t>Health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Conversational assistant*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  <w:t>m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Embodied agent*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  <w:t>m-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Animated character*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  <w:t>Tele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Animated agent*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  <w:t>Tele-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agent*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  <w:t>e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assistant*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  <w:t>e-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health assistant*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Tele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color w:val="auto"/>
                <w:kern w:val="0"/>
                <w:sz w:val="21"/>
                <w:szCs w:val="21"/>
                <w:lang w:val="en-US" w:eastAsia="zh-CN"/>
              </w:rPr>
              <w:t>Virtual coach*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Tele-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character*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ellbe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human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ell-be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therapist*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medic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nurse*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ill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companion*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patient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counselor*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disorder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health counselor*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disease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Virtual clinician*</w:t>
            </w:r>
          </w:p>
        </w:tc>
        <w:tc>
          <w:tcPr>
            <w:tcW w:w="3336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Interactive agent*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381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Relational agent*</w:t>
            </w:r>
          </w:p>
        </w:tc>
        <w:tc>
          <w:tcPr>
            <w:tcW w:w="3336" w:type="dxa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widowControl/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360" w:lineRule="auto"/>
        <w:jc w:val="both"/>
        <w:rPr>
          <w:rFonts w:hint="default" w:ascii="Cambria" w:hAnsi="Cambria" w:eastAsia="MS Mincho" w:cs="Times New Roman"/>
          <w:b w:val="0"/>
          <w:bCs w:val="0"/>
          <w:kern w:val="0"/>
          <w:sz w:val="24"/>
          <w:szCs w:val="24"/>
          <w:highlight w:val="yellow"/>
          <w:lang w:val="en-US" w:eastAsia="zh-CN"/>
        </w:rPr>
      </w:pP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2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ascii="Cambria" w:hAnsi="Cambria" w:eastAsia="MS Mincho" w:cs="Times New Roman"/>
          <w:b w:val="0"/>
          <w:bCs w:val="0"/>
          <w:kern w:val="0"/>
          <w:sz w:val="24"/>
          <w:szCs w:val="24"/>
          <w:highlight w:val="none"/>
          <w:lang w:eastAsia="en-US"/>
        </w:rPr>
        <w:t>Options and limits selected per database.</w:t>
      </w:r>
    </w:p>
    <w:tbl>
      <w:tblPr>
        <w:tblStyle w:val="5"/>
        <w:tblW w:w="7728" w:type="dxa"/>
        <w:tblInd w:w="-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824"/>
        <w:gridCol w:w="3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0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b/>
                <w:bCs/>
                <w:kern w:val="0"/>
                <w:sz w:val="21"/>
                <w:szCs w:val="21"/>
                <w:lang w:eastAsia="en-US"/>
              </w:rPr>
              <w:t>Database</w:t>
            </w: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b/>
                <w:bCs/>
                <w:kern w:val="0"/>
                <w:sz w:val="21"/>
                <w:szCs w:val="21"/>
                <w:lang w:eastAsia="en-US"/>
              </w:rPr>
              <w:t>Field</w:t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b/>
                <w:bCs/>
                <w:kern w:val="0"/>
                <w:sz w:val="21"/>
                <w:szCs w:val="21"/>
                <w:lang w:eastAsia="en-US"/>
              </w:rPr>
              <w:t>Options and lim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904" w:type="dxa"/>
            <w:vMerge w:val="restart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PubMed</w:t>
            </w: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Search in</w:t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Title</w:t>
            </w: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/>
              </w:rPr>
              <w:t>/A</w:t>
            </w: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904" w:type="dxa"/>
            <w:vMerge w:val="continue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Language</w:t>
            </w: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ab/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4" w:type="dxa"/>
            <w:vMerge w:val="restart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Embase</w:t>
            </w: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Search in</w:t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Title</w:t>
            </w: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/>
              </w:rPr>
              <w:t xml:space="preserve"> or A</w:t>
            </w: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4" w:type="dxa"/>
            <w:vMerge w:val="continue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Language</w:t>
            </w: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ab/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4" w:type="dxa"/>
            <w:vMerge w:val="restart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CINAHL</w:t>
            </w: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Search in</w:t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4" w:type="dxa"/>
            <w:vMerge w:val="continue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Language</w:t>
            </w: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ab/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4" w:type="dxa"/>
            <w:vMerge w:val="restart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Web of Science</w:t>
            </w: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Search in</w:t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/>
              </w:rPr>
              <w:t>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4" w:type="dxa"/>
            <w:vMerge w:val="continue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Language</w:t>
            </w: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ab/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4" w:type="dxa"/>
            <w:vMerge w:val="restart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ACM Digital Library</w:t>
            </w: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Search in</w:t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4" w:type="dxa"/>
            <w:vMerge w:val="continue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Language</w:t>
            </w: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ab/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4" w:type="dxa"/>
            <w:vMerge w:val="restart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IEEE Xplore Digital Library</w:t>
            </w: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Search in</w:t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  <w:t>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4" w:type="dxa"/>
            <w:vMerge w:val="continue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24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Language</w:t>
            </w: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ab/>
            </w:r>
          </w:p>
        </w:tc>
        <w:tc>
          <w:tcPr>
            <w:tcW w:w="3000" w:type="dxa"/>
            <w:vAlign w:val="top"/>
          </w:tcPr>
          <w:p>
            <w:pPr>
              <w:widowControl/>
              <w:autoSpaceDE w:val="0"/>
              <w:autoSpaceDN w:val="0"/>
              <w:adjustRightInd w:val="0"/>
              <w:spacing w:line="240" w:lineRule="auto"/>
              <w:jc w:val="both"/>
              <w:rPr>
                <w:rFonts w:hint="default" w:ascii="Cambria" w:hAnsi="Cambria" w:eastAsia="MS Mincho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eastAsia="MS Mincho" w:cs="Cambria"/>
                <w:kern w:val="0"/>
                <w:sz w:val="21"/>
                <w:szCs w:val="21"/>
                <w:lang w:eastAsia="en-US"/>
              </w:rPr>
              <w:t>English</w:t>
            </w:r>
          </w:p>
        </w:tc>
      </w:tr>
    </w:tbl>
    <w:p>
      <w:pPr>
        <w:widowControl/>
        <w:autoSpaceDE w:val="0"/>
        <w:autoSpaceDN w:val="0"/>
        <w:adjustRightInd w:val="0"/>
        <w:spacing w:line="240" w:lineRule="auto"/>
        <w:jc w:val="both"/>
        <w:rPr>
          <w:rFonts w:hint="default" w:ascii="Cambria" w:hAnsi="Cambria" w:eastAsia="MS Mincho" w:cs="Times New Roman"/>
          <w:kern w:val="0"/>
          <w:sz w:val="24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240" w:lineRule="auto"/>
        <w:jc w:val="both"/>
        <w:rPr>
          <w:rFonts w:hint="default" w:ascii="Cambria" w:hAnsi="Cambria" w:eastAsia="MS Mincho" w:cs="Times New Roman"/>
          <w:kern w:val="0"/>
          <w:sz w:val="24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240" w:lineRule="auto"/>
        <w:jc w:val="both"/>
        <w:rPr>
          <w:rFonts w:hint="default" w:ascii="Cambria" w:hAnsi="Cambria" w:eastAsia="MS Mincho" w:cs="Times New Roman"/>
          <w:kern w:val="0"/>
          <w:sz w:val="24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lY2JhODk1ZmE4MzRmNzZiNjUxMGRkZTViNWMyMzEifQ=="/>
  </w:docVars>
  <w:rsids>
    <w:rsidRoot w:val="00000000"/>
    <w:rsid w:val="01607EB5"/>
    <w:rsid w:val="01A050EF"/>
    <w:rsid w:val="028A2E61"/>
    <w:rsid w:val="042638F7"/>
    <w:rsid w:val="04763EE5"/>
    <w:rsid w:val="04863A50"/>
    <w:rsid w:val="05EC5E6D"/>
    <w:rsid w:val="081952B3"/>
    <w:rsid w:val="084B5091"/>
    <w:rsid w:val="08942BBA"/>
    <w:rsid w:val="0BB91287"/>
    <w:rsid w:val="0D43627C"/>
    <w:rsid w:val="0D547052"/>
    <w:rsid w:val="0DD8176C"/>
    <w:rsid w:val="0E9438E5"/>
    <w:rsid w:val="0F403A6D"/>
    <w:rsid w:val="10BE0DCA"/>
    <w:rsid w:val="12A10CC7"/>
    <w:rsid w:val="14F7697C"/>
    <w:rsid w:val="153A3989"/>
    <w:rsid w:val="156B436D"/>
    <w:rsid w:val="15BB5BFB"/>
    <w:rsid w:val="18C66D91"/>
    <w:rsid w:val="19805192"/>
    <w:rsid w:val="19D61F5A"/>
    <w:rsid w:val="1AF004BC"/>
    <w:rsid w:val="1B46065D"/>
    <w:rsid w:val="1CE75528"/>
    <w:rsid w:val="1D8C7F2A"/>
    <w:rsid w:val="1DAB79A8"/>
    <w:rsid w:val="1F1D2671"/>
    <w:rsid w:val="1F591FA2"/>
    <w:rsid w:val="200A3A07"/>
    <w:rsid w:val="20DB53A4"/>
    <w:rsid w:val="22284619"/>
    <w:rsid w:val="22837AA1"/>
    <w:rsid w:val="22AA71C1"/>
    <w:rsid w:val="249C5EF0"/>
    <w:rsid w:val="27111B1F"/>
    <w:rsid w:val="27B16E5E"/>
    <w:rsid w:val="2A8F28E9"/>
    <w:rsid w:val="2B7D7783"/>
    <w:rsid w:val="2C251BC9"/>
    <w:rsid w:val="2D2D0367"/>
    <w:rsid w:val="2D6D1669"/>
    <w:rsid w:val="2DF6381D"/>
    <w:rsid w:val="2E4E3659"/>
    <w:rsid w:val="2E701821"/>
    <w:rsid w:val="2E9A064C"/>
    <w:rsid w:val="2FB83480"/>
    <w:rsid w:val="334D3EDF"/>
    <w:rsid w:val="352D7F40"/>
    <w:rsid w:val="39292CF8"/>
    <w:rsid w:val="3AF77458"/>
    <w:rsid w:val="3B451940"/>
    <w:rsid w:val="3C127882"/>
    <w:rsid w:val="3D1B6DFC"/>
    <w:rsid w:val="3E5A3954"/>
    <w:rsid w:val="40583EC3"/>
    <w:rsid w:val="40AA544B"/>
    <w:rsid w:val="42487529"/>
    <w:rsid w:val="425863FC"/>
    <w:rsid w:val="43362BE2"/>
    <w:rsid w:val="434D3A87"/>
    <w:rsid w:val="457C2402"/>
    <w:rsid w:val="45D97854"/>
    <w:rsid w:val="460F3276"/>
    <w:rsid w:val="46116FEE"/>
    <w:rsid w:val="46B66BC6"/>
    <w:rsid w:val="48744ADB"/>
    <w:rsid w:val="488A3088"/>
    <w:rsid w:val="48A51C70"/>
    <w:rsid w:val="4A17094B"/>
    <w:rsid w:val="4C12428C"/>
    <w:rsid w:val="4C742085"/>
    <w:rsid w:val="4EE525F6"/>
    <w:rsid w:val="4FB01626"/>
    <w:rsid w:val="4FE65048"/>
    <w:rsid w:val="50CF4561"/>
    <w:rsid w:val="50E441B8"/>
    <w:rsid w:val="52DD7B03"/>
    <w:rsid w:val="54CE3AA7"/>
    <w:rsid w:val="552E4DFA"/>
    <w:rsid w:val="584119B5"/>
    <w:rsid w:val="5B1615CD"/>
    <w:rsid w:val="5B557525"/>
    <w:rsid w:val="5BB37673"/>
    <w:rsid w:val="5D1256CE"/>
    <w:rsid w:val="5D8E2953"/>
    <w:rsid w:val="5D9D314D"/>
    <w:rsid w:val="5DCF35BF"/>
    <w:rsid w:val="5EE27322"/>
    <w:rsid w:val="5F8B1768"/>
    <w:rsid w:val="60C43C07"/>
    <w:rsid w:val="615E0189"/>
    <w:rsid w:val="61D373F6"/>
    <w:rsid w:val="62652744"/>
    <w:rsid w:val="62DB47B4"/>
    <w:rsid w:val="64FF03D2"/>
    <w:rsid w:val="65544EE4"/>
    <w:rsid w:val="673034E2"/>
    <w:rsid w:val="68CF0917"/>
    <w:rsid w:val="695E1C9B"/>
    <w:rsid w:val="69D043F8"/>
    <w:rsid w:val="6B4849B1"/>
    <w:rsid w:val="6BE60C06"/>
    <w:rsid w:val="6D042B59"/>
    <w:rsid w:val="74DD616A"/>
    <w:rsid w:val="758836C0"/>
    <w:rsid w:val="75FE45EA"/>
    <w:rsid w:val="76F65C09"/>
    <w:rsid w:val="785030F6"/>
    <w:rsid w:val="790D027A"/>
    <w:rsid w:val="79C43D9C"/>
    <w:rsid w:val="7C556F2D"/>
    <w:rsid w:val="7C8E4600"/>
    <w:rsid w:val="7DE40569"/>
    <w:rsid w:val="7E092D45"/>
    <w:rsid w:val="7F5E434B"/>
    <w:rsid w:val="7FBB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autoSpaceDE/>
      <w:autoSpaceDN/>
      <w:adjustRightInd/>
      <w:spacing w:before="200" w:line="240" w:lineRule="auto"/>
      <w:outlineLvl w:val="1"/>
    </w:pPr>
    <w:rPr>
      <w:rFonts w:ascii="Calibri" w:hAnsi="Calibri" w:eastAsia="MS Gothic"/>
      <w:b/>
      <w:bCs/>
      <w:color w:val="4F81BD"/>
      <w:sz w:val="26"/>
      <w:szCs w:val="26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autoSpaceDE/>
      <w:autoSpaceDN/>
      <w:adjustRightInd/>
      <w:spacing w:before="200" w:line="240" w:lineRule="auto"/>
      <w:outlineLvl w:val="2"/>
    </w:pPr>
    <w:rPr>
      <w:rFonts w:ascii="Calibri" w:hAnsi="Calibri" w:eastAsia="MS Gothic"/>
      <w:b/>
      <w:bCs/>
      <w:color w:val="4F81BD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</Words>
  <Characters>829</Characters>
  <Lines>0</Lines>
  <Paragraphs>0</Paragraphs>
  <TotalTime>0</TotalTime>
  <ScaleCrop>false</ScaleCrop>
  <LinksUpToDate>false</LinksUpToDate>
  <CharactersWithSpaces>89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0:58:00Z</dcterms:created>
  <dc:creator>admin</dc:creator>
  <cp:lastModifiedBy>CARAT</cp:lastModifiedBy>
  <dcterms:modified xsi:type="dcterms:W3CDTF">2023-10-04T00:5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D52DCFC73114AC98344BC7E8400D7CA</vt:lpwstr>
  </property>
</Properties>
</file>